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D70803" w14:textId="6D81B76A" w:rsidR="00644F5A" w:rsidRPr="005604EC" w:rsidRDefault="00644F5A" w:rsidP="00644F5A">
      <w:pPr>
        <w:ind w:left="-900"/>
        <w:jc w:val="both"/>
        <w:rPr>
          <w:rFonts w:asciiTheme="majorBidi" w:hAnsiTheme="majorBidi" w:cstheme="majorBidi"/>
          <w:b/>
          <w:bCs/>
        </w:rPr>
      </w:pPr>
      <w:r w:rsidRPr="005604EC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</w:t>
      </w:r>
      <w:r w:rsidRPr="005604EC">
        <w:rPr>
          <w:rFonts w:asciiTheme="majorBidi" w:hAnsiTheme="majorBidi" w:cstheme="majorBidi"/>
          <w:b/>
          <w:bCs/>
        </w:rPr>
        <w:t>1: Oligonucleotide primers sequence and amplicon size</w:t>
      </w:r>
      <w:r w:rsidR="00DF4C7E">
        <w:rPr>
          <w:rFonts w:asciiTheme="majorBidi" w:hAnsiTheme="majorBidi" w:cstheme="majorBidi"/>
          <w:b/>
          <w:bCs/>
        </w:rPr>
        <w:t>.</w:t>
      </w:r>
    </w:p>
    <w:p w14:paraId="1F5B3036" w14:textId="77777777" w:rsidR="00644F5A" w:rsidRPr="005604EC" w:rsidRDefault="00644F5A" w:rsidP="00644F5A">
      <w:pPr>
        <w:rPr>
          <w:rtl/>
        </w:rPr>
      </w:pPr>
    </w:p>
    <w:tbl>
      <w:tblPr>
        <w:tblStyle w:val="PlainTable2"/>
        <w:tblpPr w:leftFromText="180" w:rightFromText="180" w:vertAnchor="text" w:horzAnchor="page" w:tblpX="567" w:tblpY="-11"/>
        <w:tblW w:w="9625" w:type="dxa"/>
        <w:tblInd w:w="0" w:type="dxa"/>
        <w:tblLook w:val="04A0" w:firstRow="1" w:lastRow="0" w:firstColumn="1" w:lastColumn="0" w:noHBand="0" w:noVBand="1"/>
      </w:tblPr>
      <w:tblGrid>
        <w:gridCol w:w="1525"/>
        <w:gridCol w:w="2082"/>
        <w:gridCol w:w="4038"/>
        <w:gridCol w:w="1980"/>
      </w:tblGrid>
      <w:tr w:rsidR="00644F5A" w:rsidRPr="005604EC" w14:paraId="344749C2" w14:textId="77777777" w:rsidTr="009165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8554849" w14:textId="77777777" w:rsidR="00644F5A" w:rsidRPr="005604EC" w:rsidRDefault="00644F5A" w:rsidP="009165C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Target gene</w:t>
            </w:r>
          </w:p>
        </w:tc>
        <w:tc>
          <w:tcPr>
            <w:tcW w:w="2082" w:type="dxa"/>
          </w:tcPr>
          <w:p w14:paraId="4AC2C2A1" w14:textId="77777777" w:rsidR="00644F5A" w:rsidRPr="005604EC" w:rsidRDefault="00644F5A" w:rsidP="00916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Primer name</w:t>
            </w:r>
          </w:p>
        </w:tc>
        <w:tc>
          <w:tcPr>
            <w:tcW w:w="4038" w:type="dxa"/>
          </w:tcPr>
          <w:p w14:paraId="2CB1777A" w14:textId="77777777" w:rsidR="00644F5A" w:rsidRPr="005604EC" w:rsidRDefault="00644F5A" w:rsidP="00916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Nucleotide sequence (5′→3′)</w:t>
            </w:r>
          </w:p>
        </w:tc>
        <w:tc>
          <w:tcPr>
            <w:tcW w:w="1980" w:type="dxa"/>
          </w:tcPr>
          <w:p w14:paraId="2F4146C2" w14:textId="77777777" w:rsidR="00644F5A" w:rsidRPr="005604EC" w:rsidRDefault="00644F5A" w:rsidP="00916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Size of the</w:t>
            </w:r>
          </w:p>
          <w:p w14:paraId="7644463B" w14:textId="77777777" w:rsidR="00644F5A" w:rsidRPr="005604EC" w:rsidRDefault="00644F5A" w:rsidP="00916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amplicons (bps)</w:t>
            </w:r>
          </w:p>
        </w:tc>
      </w:tr>
      <w:tr w:rsidR="00644F5A" w:rsidRPr="005604EC" w14:paraId="6D7F2F7F" w14:textId="77777777" w:rsidTr="00916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 w:val="restart"/>
          </w:tcPr>
          <w:p w14:paraId="2DE568ED" w14:textId="64885DB8" w:rsidR="00644F5A" w:rsidRPr="005604EC" w:rsidRDefault="00644F5A" w:rsidP="009165C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604E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la</w:t>
            </w:r>
            <w:r w:rsidRPr="00CA327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PER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 xml:space="preserve"> </w:t>
            </w:r>
            <w:r w:rsidR="00A049F0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="003120E8">
              <w:rPr>
                <w:rFonts w:asciiTheme="majorBidi" w:hAnsiTheme="majorBidi" w:cstheme="majorBidi"/>
                <w:sz w:val="24"/>
                <w:szCs w:val="24"/>
              </w:rPr>
              <w:t>29</w:t>
            </w:r>
            <w:r w:rsidR="00A049F0">
              <w:rPr>
                <w:rFonts w:asciiTheme="majorBidi" w:hAnsiTheme="majorBidi" w:cstheme="majorBidi"/>
                <w:sz w:val="24"/>
                <w:szCs w:val="24"/>
              </w:rPr>
              <w:t>]</w:t>
            </w:r>
            <w:r w:rsidRPr="005604E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 xml:space="preserve"> </w:t>
            </w:r>
            <w:r w:rsidRPr="005604E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082" w:type="dxa"/>
          </w:tcPr>
          <w:p w14:paraId="54F71095" w14:textId="77777777" w:rsidR="00644F5A" w:rsidRPr="005604EC" w:rsidRDefault="00644F5A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PER-F</w:t>
            </w:r>
          </w:p>
        </w:tc>
        <w:tc>
          <w:tcPr>
            <w:tcW w:w="4038" w:type="dxa"/>
          </w:tcPr>
          <w:p w14:paraId="2543FEB8" w14:textId="77777777" w:rsidR="00644F5A" w:rsidRPr="005604EC" w:rsidRDefault="00644F5A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ATGAATGTCATTATAAAAGC</w:t>
            </w:r>
          </w:p>
        </w:tc>
        <w:tc>
          <w:tcPr>
            <w:tcW w:w="1980" w:type="dxa"/>
            <w:vMerge w:val="restart"/>
          </w:tcPr>
          <w:p w14:paraId="3C8FA379" w14:textId="77777777" w:rsidR="00644F5A" w:rsidRPr="005604EC" w:rsidRDefault="00644F5A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920</w:t>
            </w:r>
          </w:p>
        </w:tc>
      </w:tr>
      <w:tr w:rsidR="00644F5A" w:rsidRPr="005604EC" w14:paraId="0D18EC64" w14:textId="77777777" w:rsidTr="009165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/>
          </w:tcPr>
          <w:p w14:paraId="434E1379" w14:textId="77777777" w:rsidR="00644F5A" w:rsidRPr="005604EC" w:rsidRDefault="00644F5A" w:rsidP="009165C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82" w:type="dxa"/>
          </w:tcPr>
          <w:p w14:paraId="254DD802" w14:textId="77777777" w:rsidR="00644F5A" w:rsidRPr="005604EC" w:rsidRDefault="00644F5A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PER-R</w:t>
            </w:r>
          </w:p>
        </w:tc>
        <w:tc>
          <w:tcPr>
            <w:tcW w:w="4038" w:type="dxa"/>
          </w:tcPr>
          <w:p w14:paraId="36649068" w14:textId="77777777" w:rsidR="00644F5A" w:rsidRPr="005604EC" w:rsidRDefault="00644F5A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AATTTGGGCTTAGGGCAGAA</w:t>
            </w:r>
          </w:p>
        </w:tc>
        <w:tc>
          <w:tcPr>
            <w:tcW w:w="1980" w:type="dxa"/>
            <w:vMerge/>
          </w:tcPr>
          <w:p w14:paraId="4B04AACA" w14:textId="77777777" w:rsidR="00644F5A" w:rsidRPr="005604EC" w:rsidRDefault="00644F5A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44F5A" w:rsidRPr="005604EC" w14:paraId="740D43D5" w14:textId="77777777" w:rsidTr="00916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 w:val="restart"/>
          </w:tcPr>
          <w:p w14:paraId="1031661D" w14:textId="77A98B78" w:rsidR="00644F5A" w:rsidRPr="005604EC" w:rsidRDefault="00644F5A" w:rsidP="009165C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604E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la</w:t>
            </w:r>
            <w:r w:rsidRPr="00CA327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VIM</w:t>
            </w:r>
            <w:proofErr w:type="spellEnd"/>
            <w:r w:rsidRPr="00CA327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 xml:space="preserve"> </w:t>
            </w:r>
            <w:r w:rsidRPr="005604E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 xml:space="preserve"> </w:t>
            </w:r>
            <w:r w:rsidR="00A049F0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Pr="00644F5A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3120E8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049F0">
              <w:rPr>
                <w:rFonts w:asciiTheme="majorBidi" w:hAnsiTheme="majorBidi" w:cstheme="majorBidi"/>
                <w:sz w:val="24"/>
                <w:szCs w:val="24"/>
              </w:rPr>
              <w:t>]</w:t>
            </w:r>
            <w:r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2082" w:type="dxa"/>
          </w:tcPr>
          <w:p w14:paraId="52271956" w14:textId="77777777" w:rsidR="00644F5A" w:rsidRPr="005604EC" w:rsidRDefault="00644F5A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VIM-F</w:t>
            </w:r>
          </w:p>
        </w:tc>
        <w:tc>
          <w:tcPr>
            <w:tcW w:w="4038" w:type="dxa"/>
          </w:tcPr>
          <w:p w14:paraId="4103D7ED" w14:textId="77777777" w:rsidR="00644F5A" w:rsidRPr="005604EC" w:rsidRDefault="00644F5A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ATGTTAAAAGTTATTAGTAGT</w:t>
            </w:r>
          </w:p>
        </w:tc>
        <w:tc>
          <w:tcPr>
            <w:tcW w:w="1980" w:type="dxa"/>
            <w:vMerge w:val="restart"/>
          </w:tcPr>
          <w:p w14:paraId="4B7F7737" w14:textId="77777777" w:rsidR="00644F5A" w:rsidRPr="005604EC" w:rsidRDefault="00644F5A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801</w:t>
            </w:r>
          </w:p>
        </w:tc>
      </w:tr>
      <w:tr w:rsidR="00644F5A" w:rsidRPr="005604EC" w14:paraId="29F4348A" w14:textId="77777777" w:rsidTr="009165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/>
          </w:tcPr>
          <w:p w14:paraId="3BF02DD4" w14:textId="77777777" w:rsidR="00644F5A" w:rsidRPr="005604EC" w:rsidRDefault="00644F5A" w:rsidP="009165C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82" w:type="dxa"/>
          </w:tcPr>
          <w:p w14:paraId="081AE3C7" w14:textId="77777777" w:rsidR="00644F5A" w:rsidRPr="005604EC" w:rsidRDefault="00644F5A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VIM-R</w:t>
            </w:r>
          </w:p>
        </w:tc>
        <w:tc>
          <w:tcPr>
            <w:tcW w:w="4038" w:type="dxa"/>
          </w:tcPr>
          <w:p w14:paraId="0AA100E5" w14:textId="77777777" w:rsidR="00644F5A" w:rsidRPr="005604EC" w:rsidRDefault="00644F5A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CTACTCGGCGACTGAGCGAT</w:t>
            </w:r>
          </w:p>
        </w:tc>
        <w:tc>
          <w:tcPr>
            <w:tcW w:w="1980" w:type="dxa"/>
            <w:vMerge/>
          </w:tcPr>
          <w:p w14:paraId="5DABFC20" w14:textId="77777777" w:rsidR="00644F5A" w:rsidRPr="005604EC" w:rsidRDefault="00644F5A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44F5A" w:rsidRPr="005604EC" w14:paraId="7706BB34" w14:textId="77777777" w:rsidTr="00916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 w:val="restart"/>
          </w:tcPr>
          <w:p w14:paraId="18904E9A" w14:textId="5FA5E14F" w:rsidR="00644F5A" w:rsidRPr="005604EC" w:rsidRDefault="00644F5A" w:rsidP="009165C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604E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la</w:t>
            </w:r>
            <w:r w:rsidRPr="00CA327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IMP</w:t>
            </w:r>
            <w:proofErr w:type="spellEnd"/>
            <w:r w:rsidRPr="005604E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 xml:space="preserve"> </w:t>
            </w:r>
            <w:r w:rsidRPr="005604E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A049F0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3120E8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A049F0">
              <w:rPr>
                <w:rFonts w:asciiTheme="majorBidi" w:hAnsiTheme="majorBidi" w:cstheme="majorBidi"/>
                <w:sz w:val="24"/>
                <w:szCs w:val="24"/>
              </w:rPr>
              <w:t>]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082" w:type="dxa"/>
          </w:tcPr>
          <w:p w14:paraId="732433D2" w14:textId="77777777" w:rsidR="00644F5A" w:rsidRPr="005604EC" w:rsidRDefault="00644F5A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IMP-F</w:t>
            </w:r>
          </w:p>
        </w:tc>
        <w:tc>
          <w:tcPr>
            <w:tcW w:w="4038" w:type="dxa"/>
          </w:tcPr>
          <w:p w14:paraId="4EE5033D" w14:textId="77777777" w:rsidR="00644F5A" w:rsidRPr="005604EC" w:rsidRDefault="00644F5A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GGAATAGAGTGGCTTAAYTCTC</w:t>
            </w:r>
          </w:p>
        </w:tc>
        <w:tc>
          <w:tcPr>
            <w:tcW w:w="1980" w:type="dxa"/>
            <w:vMerge w:val="restart"/>
          </w:tcPr>
          <w:p w14:paraId="42BA100E" w14:textId="77777777" w:rsidR="00644F5A" w:rsidRPr="005604EC" w:rsidRDefault="00644F5A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232</w:t>
            </w:r>
          </w:p>
        </w:tc>
      </w:tr>
      <w:tr w:rsidR="00644F5A" w:rsidRPr="005604EC" w14:paraId="12079B00" w14:textId="77777777" w:rsidTr="009165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/>
          </w:tcPr>
          <w:p w14:paraId="5848BD17" w14:textId="77777777" w:rsidR="00644F5A" w:rsidRPr="005604EC" w:rsidRDefault="00644F5A" w:rsidP="009165C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82" w:type="dxa"/>
          </w:tcPr>
          <w:p w14:paraId="798AF74A" w14:textId="77777777" w:rsidR="00644F5A" w:rsidRPr="005604EC" w:rsidRDefault="00644F5A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IMP-R</w:t>
            </w:r>
          </w:p>
        </w:tc>
        <w:tc>
          <w:tcPr>
            <w:tcW w:w="4038" w:type="dxa"/>
          </w:tcPr>
          <w:p w14:paraId="633DCD37" w14:textId="77777777" w:rsidR="00644F5A" w:rsidRPr="005604EC" w:rsidRDefault="00644F5A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GGTTTAAYAAAACAACCACC</w:t>
            </w:r>
          </w:p>
        </w:tc>
        <w:tc>
          <w:tcPr>
            <w:tcW w:w="1980" w:type="dxa"/>
            <w:vMerge/>
          </w:tcPr>
          <w:p w14:paraId="54F69038" w14:textId="77777777" w:rsidR="00644F5A" w:rsidRPr="005604EC" w:rsidRDefault="00644F5A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44F5A" w:rsidRPr="005604EC" w14:paraId="0A05CB85" w14:textId="77777777" w:rsidTr="00916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 w:val="restart"/>
          </w:tcPr>
          <w:p w14:paraId="48D1FCA2" w14:textId="0E182759" w:rsidR="00644F5A" w:rsidRPr="005604EC" w:rsidRDefault="00644F5A" w:rsidP="009165C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la</w:t>
            </w:r>
            <w:r w:rsidRPr="00CA327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 xml:space="preserve">OXA-10  </w:t>
            </w:r>
            <w:r w:rsidR="00A049F0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3120E8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A049F0">
              <w:rPr>
                <w:rFonts w:asciiTheme="majorBidi" w:hAnsiTheme="majorBidi" w:cstheme="majorBidi"/>
                <w:sz w:val="24"/>
                <w:szCs w:val="24"/>
              </w:rPr>
              <w:t>]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082" w:type="dxa"/>
          </w:tcPr>
          <w:p w14:paraId="3AD59E15" w14:textId="77777777" w:rsidR="00644F5A" w:rsidRPr="005604EC" w:rsidRDefault="00644F5A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OXA-10-F</w:t>
            </w:r>
          </w:p>
        </w:tc>
        <w:tc>
          <w:tcPr>
            <w:tcW w:w="4038" w:type="dxa"/>
          </w:tcPr>
          <w:p w14:paraId="301E4D31" w14:textId="77777777" w:rsidR="00644F5A" w:rsidRPr="005604EC" w:rsidRDefault="00644F5A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TCAACAAATCGCCAGAGAAG</w:t>
            </w:r>
          </w:p>
        </w:tc>
        <w:tc>
          <w:tcPr>
            <w:tcW w:w="1980" w:type="dxa"/>
            <w:vMerge w:val="restart"/>
          </w:tcPr>
          <w:p w14:paraId="1584282C" w14:textId="77777777" w:rsidR="00644F5A" w:rsidRPr="005604EC" w:rsidRDefault="00644F5A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276</w:t>
            </w:r>
          </w:p>
        </w:tc>
      </w:tr>
      <w:tr w:rsidR="00644F5A" w:rsidRPr="005604EC" w14:paraId="21ED6CE8" w14:textId="77777777" w:rsidTr="009165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/>
          </w:tcPr>
          <w:p w14:paraId="1B5D7540" w14:textId="77777777" w:rsidR="00644F5A" w:rsidRPr="005604EC" w:rsidRDefault="00644F5A" w:rsidP="009165C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82" w:type="dxa"/>
          </w:tcPr>
          <w:p w14:paraId="6B67DA1C" w14:textId="77777777" w:rsidR="00644F5A" w:rsidRPr="005604EC" w:rsidRDefault="00644F5A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OXA-10-R</w:t>
            </w:r>
          </w:p>
        </w:tc>
        <w:tc>
          <w:tcPr>
            <w:tcW w:w="4038" w:type="dxa"/>
          </w:tcPr>
          <w:p w14:paraId="0A27576A" w14:textId="77777777" w:rsidR="00644F5A" w:rsidRPr="005604EC" w:rsidRDefault="00644F5A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TCCCACACCAGAAAAACCAG</w:t>
            </w:r>
          </w:p>
        </w:tc>
        <w:tc>
          <w:tcPr>
            <w:tcW w:w="1980" w:type="dxa"/>
            <w:vMerge/>
          </w:tcPr>
          <w:p w14:paraId="22513F12" w14:textId="77777777" w:rsidR="00644F5A" w:rsidRPr="005604EC" w:rsidRDefault="00644F5A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44F5A" w:rsidRPr="005604EC" w14:paraId="23B6AE0B" w14:textId="77777777" w:rsidTr="00916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 w:val="restart"/>
          </w:tcPr>
          <w:p w14:paraId="2C77D22E" w14:textId="52875A8A" w:rsidR="00644F5A" w:rsidRPr="005604EC" w:rsidRDefault="00644F5A" w:rsidP="009165C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604E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la</w:t>
            </w:r>
            <w:r w:rsidRPr="00CA327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AIM</w:t>
            </w:r>
            <w:proofErr w:type="spellEnd"/>
            <w:r w:rsidRPr="005604E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5604E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A049F0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3120E8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A049F0">
              <w:rPr>
                <w:rFonts w:asciiTheme="majorBidi" w:hAnsiTheme="majorBidi" w:cstheme="majorBidi"/>
                <w:sz w:val="24"/>
                <w:szCs w:val="24"/>
              </w:rPr>
              <w:t>]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082" w:type="dxa"/>
          </w:tcPr>
          <w:p w14:paraId="0BC6F6A5" w14:textId="77777777" w:rsidR="00644F5A" w:rsidRPr="005604EC" w:rsidRDefault="00644F5A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AIM-F</w:t>
            </w:r>
          </w:p>
        </w:tc>
        <w:tc>
          <w:tcPr>
            <w:tcW w:w="4038" w:type="dxa"/>
          </w:tcPr>
          <w:p w14:paraId="6AF0D9CD" w14:textId="77777777" w:rsidR="00644F5A" w:rsidRPr="005604EC" w:rsidRDefault="00644F5A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CTGAAGGTGTACGGAAACAC</w:t>
            </w:r>
          </w:p>
        </w:tc>
        <w:tc>
          <w:tcPr>
            <w:tcW w:w="1980" w:type="dxa"/>
            <w:vMerge w:val="restart"/>
          </w:tcPr>
          <w:p w14:paraId="34E080B7" w14:textId="77777777" w:rsidR="00644F5A" w:rsidRPr="005604EC" w:rsidRDefault="00644F5A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322</w:t>
            </w:r>
          </w:p>
        </w:tc>
      </w:tr>
      <w:tr w:rsidR="00644F5A" w:rsidRPr="005604EC" w14:paraId="2385194F" w14:textId="77777777" w:rsidTr="009165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/>
          </w:tcPr>
          <w:p w14:paraId="323FB35D" w14:textId="77777777" w:rsidR="00644F5A" w:rsidRPr="005604EC" w:rsidRDefault="00644F5A" w:rsidP="009165C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82" w:type="dxa"/>
          </w:tcPr>
          <w:p w14:paraId="50D0C8AE" w14:textId="77777777" w:rsidR="00644F5A" w:rsidRPr="005604EC" w:rsidRDefault="00644F5A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AIM-R</w:t>
            </w:r>
          </w:p>
        </w:tc>
        <w:tc>
          <w:tcPr>
            <w:tcW w:w="4038" w:type="dxa"/>
          </w:tcPr>
          <w:p w14:paraId="74AFA981" w14:textId="77777777" w:rsidR="00644F5A" w:rsidRPr="005604EC" w:rsidRDefault="00644F5A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GTTCGGCCACCTCGAATTG</w:t>
            </w:r>
          </w:p>
        </w:tc>
        <w:tc>
          <w:tcPr>
            <w:tcW w:w="1980" w:type="dxa"/>
            <w:vMerge/>
          </w:tcPr>
          <w:p w14:paraId="1206A217" w14:textId="77777777" w:rsidR="00644F5A" w:rsidRPr="005604EC" w:rsidRDefault="00644F5A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44F5A" w:rsidRPr="005604EC" w14:paraId="0AF41564" w14:textId="77777777" w:rsidTr="00916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 w:val="restart"/>
          </w:tcPr>
          <w:p w14:paraId="4428B414" w14:textId="50E54E56" w:rsidR="00644F5A" w:rsidRPr="005604EC" w:rsidRDefault="00644F5A" w:rsidP="009165C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604E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la</w:t>
            </w:r>
            <w:r w:rsidRPr="00CA327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NDM</w:t>
            </w:r>
            <w:proofErr w:type="spellEnd"/>
            <w:r w:rsidRPr="005604EC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r w:rsidR="00A049F0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3120E8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A049F0">
              <w:rPr>
                <w:rFonts w:asciiTheme="majorBidi" w:hAnsiTheme="majorBidi" w:cstheme="majorBidi"/>
                <w:sz w:val="24"/>
                <w:szCs w:val="24"/>
              </w:rPr>
              <w:t>]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082" w:type="dxa"/>
          </w:tcPr>
          <w:p w14:paraId="68914EEF" w14:textId="77777777" w:rsidR="00644F5A" w:rsidRPr="005604EC" w:rsidRDefault="00644F5A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NDM-F</w:t>
            </w:r>
          </w:p>
        </w:tc>
        <w:tc>
          <w:tcPr>
            <w:tcW w:w="4038" w:type="dxa"/>
          </w:tcPr>
          <w:p w14:paraId="298E27B4" w14:textId="77777777" w:rsidR="00644F5A" w:rsidRPr="005604EC" w:rsidRDefault="00644F5A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GGTTTGGCGATCTGGTTTTC</w:t>
            </w:r>
          </w:p>
        </w:tc>
        <w:tc>
          <w:tcPr>
            <w:tcW w:w="1980" w:type="dxa"/>
            <w:vMerge w:val="restart"/>
          </w:tcPr>
          <w:p w14:paraId="4D95E80D" w14:textId="77777777" w:rsidR="00644F5A" w:rsidRPr="005604EC" w:rsidRDefault="00644F5A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621</w:t>
            </w:r>
          </w:p>
        </w:tc>
      </w:tr>
      <w:tr w:rsidR="00644F5A" w:rsidRPr="005604EC" w14:paraId="66B19E49" w14:textId="77777777" w:rsidTr="009165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/>
          </w:tcPr>
          <w:p w14:paraId="50E54890" w14:textId="77777777" w:rsidR="00644F5A" w:rsidRPr="005604EC" w:rsidRDefault="00644F5A" w:rsidP="009165C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82" w:type="dxa"/>
          </w:tcPr>
          <w:p w14:paraId="071D8EBD" w14:textId="77777777" w:rsidR="00644F5A" w:rsidRPr="005604EC" w:rsidRDefault="00644F5A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NDM-R</w:t>
            </w:r>
          </w:p>
        </w:tc>
        <w:tc>
          <w:tcPr>
            <w:tcW w:w="4038" w:type="dxa"/>
          </w:tcPr>
          <w:p w14:paraId="13F994A5" w14:textId="77777777" w:rsidR="00644F5A" w:rsidRPr="005604EC" w:rsidRDefault="00644F5A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CGGAATGGCTCATCACGATC</w:t>
            </w:r>
          </w:p>
        </w:tc>
        <w:tc>
          <w:tcPr>
            <w:tcW w:w="1980" w:type="dxa"/>
            <w:vMerge/>
          </w:tcPr>
          <w:p w14:paraId="68C84951" w14:textId="77777777" w:rsidR="00644F5A" w:rsidRPr="005604EC" w:rsidRDefault="00644F5A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44F5A" w:rsidRPr="005604EC" w14:paraId="5EF93CF7" w14:textId="77777777" w:rsidTr="00916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 w:val="restart"/>
          </w:tcPr>
          <w:p w14:paraId="47124C02" w14:textId="44463340" w:rsidR="00644F5A" w:rsidRPr="005604EC" w:rsidRDefault="00644F5A" w:rsidP="009165C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604E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la</w:t>
            </w:r>
            <w:r w:rsidRPr="00CA327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PSE</w:t>
            </w:r>
            <w:proofErr w:type="spellEnd"/>
            <w:r w:rsidRPr="005604E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 xml:space="preserve"> </w:t>
            </w:r>
            <w:r w:rsidRPr="005604E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A049F0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3120E8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A049F0">
              <w:rPr>
                <w:rFonts w:asciiTheme="majorBidi" w:hAnsiTheme="majorBidi" w:cstheme="majorBidi"/>
                <w:sz w:val="24"/>
                <w:szCs w:val="24"/>
              </w:rPr>
              <w:t>]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082" w:type="dxa"/>
          </w:tcPr>
          <w:p w14:paraId="23FABB60" w14:textId="77777777" w:rsidR="00644F5A" w:rsidRPr="005604EC" w:rsidRDefault="00644F5A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PSE-F</w:t>
            </w:r>
          </w:p>
        </w:tc>
        <w:tc>
          <w:tcPr>
            <w:tcW w:w="4038" w:type="dxa"/>
          </w:tcPr>
          <w:p w14:paraId="64F312C3" w14:textId="77777777" w:rsidR="00644F5A" w:rsidRPr="005604EC" w:rsidRDefault="00644F5A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AATGGCAATCAGCGCTTC</w:t>
            </w:r>
          </w:p>
        </w:tc>
        <w:tc>
          <w:tcPr>
            <w:tcW w:w="1980" w:type="dxa"/>
            <w:vMerge w:val="restart"/>
          </w:tcPr>
          <w:p w14:paraId="5C23A837" w14:textId="77777777" w:rsidR="00644F5A" w:rsidRPr="005604EC" w:rsidRDefault="00644F5A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698</w:t>
            </w:r>
          </w:p>
        </w:tc>
      </w:tr>
      <w:tr w:rsidR="00644F5A" w:rsidRPr="005604EC" w14:paraId="337C4D06" w14:textId="77777777" w:rsidTr="009165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/>
          </w:tcPr>
          <w:p w14:paraId="1AA4BAA8" w14:textId="77777777" w:rsidR="00644F5A" w:rsidRPr="005604EC" w:rsidRDefault="00644F5A" w:rsidP="009165C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82" w:type="dxa"/>
          </w:tcPr>
          <w:p w14:paraId="3C997A3A" w14:textId="77777777" w:rsidR="00644F5A" w:rsidRPr="005604EC" w:rsidRDefault="00644F5A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PSE-R</w:t>
            </w:r>
          </w:p>
        </w:tc>
        <w:tc>
          <w:tcPr>
            <w:tcW w:w="4038" w:type="dxa"/>
          </w:tcPr>
          <w:p w14:paraId="66F2C993" w14:textId="77777777" w:rsidR="00644F5A" w:rsidRPr="005604EC" w:rsidRDefault="00644F5A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GCGCGACTGTGATGTATA</w:t>
            </w:r>
          </w:p>
        </w:tc>
        <w:tc>
          <w:tcPr>
            <w:tcW w:w="1980" w:type="dxa"/>
            <w:vMerge/>
          </w:tcPr>
          <w:p w14:paraId="0B2C09B0" w14:textId="77777777" w:rsidR="00644F5A" w:rsidRPr="005604EC" w:rsidRDefault="00644F5A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44F5A" w:rsidRPr="005604EC" w14:paraId="0D8DB346" w14:textId="77777777" w:rsidTr="00916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 w:val="restart"/>
          </w:tcPr>
          <w:p w14:paraId="42A3BFD6" w14:textId="4501422A" w:rsidR="00644F5A" w:rsidRPr="005604EC" w:rsidRDefault="00644F5A" w:rsidP="009165C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la</w:t>
            </w:r>
            <w:r w:rsidRPr="00CA327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 xml:space="preserve">VEB-1 </w:t>
            </w:r>
            <w:r w:rsidR="00A049F0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Pr="00644F5A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3120E8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A049F0">
              <w:rPr>
                <w:rFonts w:asciiTheme="majorBidi" w:hAnsiTheme="majorBidi" w:cstheme="majorBidi"/>
                <w:sz w:val="24"/>
                <w:szCs w:val="24"/>
              </w:rPr>
              <w:t>]</w:t>
            </w:r>
            <w:r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2082" w:type="dxa"/>
          </w:tcPr>
          <w:p w14:paraId="1F035AB9" w14:textId="77777777" w:rsidR="00644F5A" w:rsidRPr="005604EC" w:rsidRDefault="00644F5A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VEB-1-F</w:t>
            </w:r>
          </w:p>
        </w:tc>
        <w:tc>
          <w:tcPr>
            <w:tcW w:w="4038" w:type="dxa"/>
          </w:tcPr>
          <w:p w14:paraId="5EBC26D9" w14:textId="77777777" w:rsidR="00644F5A" w:rsidRPr="005604EC" w:rsidRDefault="00644F5A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CGACTTCCATTTCCCGATGC</w:t>
            </w:r>
          </w:p>
        </w:tc>
        <w:tc>
          <w:tcPr>
            <w:tcW w:w="1980" w:type="dxa"/>
            <w:vMerge w:val="restart"/>
          </w:tcPr>
          <w:p w14:paraId="732B4326" w14:textId="77777777" w:rsidR="00644F5A" w:rsidRPr="005604EC" w:rsidRDefault="00644F5A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643</w:t>
            </w:r>
          </w:p>
          <w:p w14:paraId="5DBBED5B" w14:textId="77777777" w:rsidR="00644F5A" w:rsidRPr="005604EC" w:rsidRDefault="00644F5A" w:rsidP="00916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44F5A" w:rsidRPr="005604EC" w14:paraId="086F1643" w14:textId="77777777" w:rsidTr="009165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/>
          </w:tcPr>
          <w:p w14:paraId="10233789" w14:textId="77777777" w:rsidR="00644F5A" w:rsidRPr="005604EC" w:rsidRDefault="00644F5A" w:rsidP="009165C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82" w:type="dxa"/>
          </w:tcPr>
          <w:p w14:paraId="3216319A" w14:textId="77777777" w:rsidR="00644F5A" w:rsidRPr="005604EC" w:rsidRDefault="00644F5A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VEB-1-R</w:t>
            </w:r>
          </w:p>
        </w:tc>
        <w:tc>
          <w:tcPr>
            <w:tcW w:w="4038" w:type="dxa"/>
          </w:tcPr>
          <w:p w14:paraId="1879A894" w14:textId="77777777" w:rsidR="00644F5A" w:rsidRPr="005604EC" w:rsidRDefault="00644F5A" w:rsidP="00916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04EC">
              <w:rPr>
                <w:rFonts w:asciiTheme="majorBidi" w:hAnsiTheme="majorBidi" w:cstheme="majorBidi"/>
                <w:sz w:val="24"/>
                <w:szCs w:val="24"/>
              </w:rPr>
              <w:t>GGACTCTGCAACAAATACGC</w:t>
            </w:r>
          </w:p>
        </w:tc>
        <w:tc>
          <w:tcPr>
            <w:tcW w:w="1980" w:type="dxa"/>
            <w:vMerge/>
          </w:tcPr>
          <w:p w14:paraId="0E45021F" w14:textId="77777777" w:rsidR="00644F5A" w:rsidRPr="005604EC" w:rsidRDefault="00644F5A" w:rsidP="00916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28B5C841" w14:textId="77777777" w:rsidR="00644F5A" w:rsidRPr="005604EC" w:rsidRDefault="00644F5A" w:rsidP="00644F5A"/>
    <w:p w14:paraId="60D03D21" w14:textId="77777777" w:rsidR="00644F5A" w:rsidRPr="005604EC" w:rsidRDefault="00644F5A" w:rsidP="00644F5A"/>
    <w:p w14:paraId="2FC5FAD3" w14:textId="77777777" w:rsidR="00644F5A" w:rsidRPr="005604EC" w:rsidRDefault="00644F5A" w:rsidP="00644F5A">
      <w:pPr>
        <w:ind w:left="-900"/>
        <w:jc w:val="both"/>
        <w:rPr>
          <w:rFonts w:asciiTheme="majorBidi" w:hAnsiTheme="majorBidi" w:cstheme="majorBidi"/>
          <w:b/>
          <w:bCs/>
        </w:rPr>
      </w:pPr>
    </w:p>
    <w:p w14:paraId="59343057" w14:textId="77777777" w:rsidR="00644F5A" w:rsidRDefault="00644F5A" w:rsidP="00644F5A">
      <w:pPr>
        <w:ind w:left="-900"/>
        <w:jc w:val="both"/>
        <w:rPr>
          <w:rFonts w:asciiTheme="majorBidi" w:hAnsiTheme="majorBidi" w:cstheme="majorBidi"/>
          <w:b/>
          <w:bCs/>
        </w:rPr>
      </w:pPr>
    </w:p>
    <w:p w14:paraId="271575D1" w14:textId="77777777" w:rsidR="008546C4" w:rsidRPr="005604EC" w:rsidRDefault="008546C4" w:rsidP="00644F5A">
      <w:pPr>
        <w:ind w:left="-900"/>
        <w:jc w:val="both"/>
        <w:rPr>
          <w:rFonts w:asciiTheme="majorBidi" w:hAnsiTheme="majorBidi" w:cstheme="majorBidi"/>
          <w:b/>
          <w:bCs/>
        </w:rPr>
      </w:pPr>
      <w:bookmarkStart w:id="0" w:name="_GoBack"/>
      <w:bookmarkEnd w:id="0"/>
    </w:p>
    <w:p w14:paraId="422F6295" w14:textId="77777777" w:rsidR="00644F5A" w:rsidRPr="005604EC" w:rsidRDefault="00644F5A" w:rsidP="00644F5A">
      <w:pPr>
        <w:ind w:left="-900"/>
        <w:jc w:val="both"/>
        <w:rPr>
          <w:rFonts w:asciiTheme="majorBidi" w:hAnsiTheme="majorBidi" w:cstheme="majorBidi"/>
          <w:b/>
          <w:bCs/>
        </w:rPr>
      </w:pPr>
    </w:p>
    <w:p w14:paraId="2EE5B3F7" w14:textId="77777777" w:rsidR="00644F5A" w:rsidRPr="005604EC" w:rsidRDefault="00644F5A" w:rsidP="00644F5A">
      <w:pPr>
        <w:ind w:left="-900"/>
        <w:jc w:val="both"/>
        <w:rPr>
          <w:rFonts w:asciiTheme="majorBidi" w:hAnsiTheme="majorBidi" w:cstheme="majorBidi"/>
          <w:b/>
          <w:bCs/>
        </w:rPr>
      </w:pPr>
    </w:p>
    <w:p w14:paraId="3D35C94C" w14:textId="77777777" w:rsidR="00644F5A" w:rsidRPr="005604EC" w:rsidRDefault="00644F5A" w:rsidP="00644F5A">
      <w:pPr>
        <w:ind w:left="-900"/>
        <w:jc w:val="both"/>
        <w:rPr>
          <w:rFonts w:asciiTheme="majorBidi" w:hAnsiTheme="majorBidi" w:cstheme="majorBidi"/>
          <w:b/>
          <w:bCs/>
        </w:rPr>
      </w:pPr>
    </w:p>
    <w:p w14:paraId="537835C9" w14:textId="77777777" w:rsidR="00644F5A" w:rsidRPr="005604EC" w:rsidRDefault="00644F5A" w:rsidP="00644F5A">
      <w:pPr>
        <w:ind w:left="-900"/>
        <w:jc w:val="both"/>
        <w:rPr>
          <w:rFonts w:asciiTheme="majorBidi" w:hAnsiTheme="majorBidi" w:cstheme="majorBidi"/>
          <w:b/>
          <w:bCs/>
        </w:rPr>
      </w:pPr>
    </w:p>
    <w:p w14:paraId="45B43D4E" w14:textId="77777777" w:rsidR="00644F5A" w:rsidRPr="005604EC" w:rsidRDefault="00644F5A" w:rsidP="00644F5A">
      <w:pPr>
        <w:ind w:left="-900"/>
        <w:jc w:val="both"/>
        <w:rPr>
          <w:rFonts w:asciiTheme="majorBidi" w:hAnsiTheme="majorBidi" w:cstheme="majorBidi"/>
          <w:b/>
          <w:bCs/>
        </w:rPr>
      </w:pPr>
    </w:p>
    <w:p w14:paraId="2EA0B8A5" w14:textId="77777777" w:rsidR="00644F5A" w:rsidRPr="005604EC" w:rsidRDefault="00644F5A" w:rsidP="00644F5A">
      <w:pPr>
        <w:ind w:left="-900"/>
        <w:jc w:val="both"/>
        <w:rPr>
          <w:rFonts w:asciiTheme="majorBidi" w:hAnsiTheme="majorBidi" w:cstheme="majorBidi"/>
          <w:b/>
          <w:bCs/>
        </w:rPr>
      </w:pPr>
    </w:p>
    <w:p w14:paraId="66D86D94" w14:textId="77777777" w:rsidR="00644F5A" w:rsidRPr="005604EC" w:rsidRDefault="00644F5A" w:rsidP="00644F5A">
      <w:pPr>
        <w:ind w:left="-900"/>
        <w:jc w:val="both"/>
        <w:rPr>
          <w:rFonts w:asciiTheme="majorBidi" w:hAnsiTheme="majorBidi" w:cstheme="majorBidi"/>
          <w:b/>
          <w:bCs/>
        </w:rPr>
      </w:pPr>
    </w:p>
    <w:p w14:paraId="17F0A63A" w14:textId="77777777" w:rsidR="00644F5A" w:rsidRDefault="00644F5A" w:rsidP="00644F5A">
      <w:pPr>
        <w:ind w:left="-900"/>
        <w:jc w:val="both"/>
        <w:rPr>
          <w:rFonts w:asciiTheme="majorBidi" w:hAnsiTheme="majorBidi" w:cstheme="majorBidi"/>
          <w:b/>
          <w:bCs/>
        </w:rPr>
      </w:pPr>
    </w:p>
    <w:p w14:paraId="0625C249" w14:textId="77777777" w:rsidR="00644F5A" w:rsidRDefault="00644F5A" w:rsidP="00644F5A">
      <w:pPr>
        <w:ind w:left="-900"/>
        <w:jc w:val="both"/>
        <w:rPr>
          <w:rFonts w:asciiTheme="majorBidi" w:hAnsiTheme="majorBidi" w:cstheme="majorBidi"/>
          <w:b/>
          <w:bCs/>
        </w:rPr>
      </w:pPr>
    </w:p>
    <w:p w14:paraId="719B1B5F" w14:textId="77777777" w:rsidR="00644F5A" w:rsidRDefault="00644F5A" w:rsidP="00644F5A">
      <w:pPr>
        <w:ind w:left="-900"/>
        <w:jc w:val="both"/>
        <w:rPr>
          <w:rFonts w:asciiTheme="majorBidi" w:hAnsiTheme="majorBidi" w:cstheme="majorBidi"/>
          <w:b/>
          <w:bCs/>
        </w:rPr>
      </w:pPr>
    </w:p>
    <w:p w14:paraId="6675F5D5" w14:textId="77777777" w:rsidR="00644F5A" w:rsidRDefault="00644F5A" w:rsidP="00644F5A">
      <w:pPr>
        <w:ind w:left="-900"/>
        <w:jc w:val="both"/>
        <w:rPr>
          <w:rFonts w:asciiTheme="majorBidi" w:hAnsiTheme="majorBidi" w:cstheme="majorBidi"/>
          <w:b/>
          <w:bCs/>
        </w:rPr>
      </w:pPr>
    </w:p>
    <w:p w14:paraId="5664E2FD" w14:textId="77777777" w:rsidR="00644F5A" w:rsidRDefault="00644F5A" w:rsidP="00644F5A">
      <w:pPr>
        <w:ind w:left="-900"/>
        <w:jc w:val="both"/>
        <w:rPr>
          <w:rFonts w:asciiTheme="majorBidi" w:hAnsiTheme="majorBidi" w:cstheme="majorBidi"/>
          <w:b/>
          <w:bCs/>
        </w:rPr>
      </w:pPr>
    </w:p>
    <w:p w14:paraId="7764F25A" w14:textId="77777777" w:rsidR="00644F5A" w:rsidRDefault="00644F5A" w:rsidP="00644F5A">
      <w:pPr>
        <w:ind w:left="-900"/>
        <w:jc w:val="both"/>
        <w:rPr>
          <w:rFonts w:asciiTheme="majorBidi" w:hAnsiTheme="majorBidi" w:cstheme="majorBidi"/>
          <w:b/>
          <w:bCs/>
        </w:rPr>
      </w:pPr>
    </w:p>
    <w:p w14:paraId="76B25CDB" w14:textId="77777777" w:rsidR="00644F5A" w:rsidRDefault="00644F5A" w:rsidP="00644F5A">
      <w:pPr>
        <w:ind w:left="-900"/>
        <w:jc w:val="both"/>
        <w:rPr>
          <w:rFonts w:asciiTheme="majorBidi" w:hAnsiTheme="majorBidi" w:cstheme="majorBidi"/>
          <w:b/>
          <w:bCs/>
        </w:rPr>
      </w:pPr>
    </w:p>
    <w:p w14:paraId="33A128A2" w14:textId="77777777" w:rsidR="00644F5A" w:rsidRDefault="00644F5A" w:rsidP="00644F5A">
      <w:pPr>
        <w:ind w:left="-900"/>
        <w:jc w:val="both"/>
        <w:rPr>
          <w:rFonts w:asciiTheme="majorBidi" w:hAnsiTheme="majorBidi" w:cstheme="majorBidi"/>
          <w:b/>
          <w:bCs/>
        </w:rPr>
      </w:pPr>
    </w:p>
    <w:p w14:paraId="48A0980E" w14:textId="77777777" w:rsidR="00644F5A" w:rsidRDefault="00644F5A" w:rsidP="00644F5A">
      <w:pPr>
        <w:ind w:left="-900"/>
        <w:jc w:val="both"/>
        <w:rPr>
          <w:rFonts w:asciiTheme="majorBidi" w:hAnsiTheme="majorBidi" w:cstheme="majorBidi"/>
          <w:b/>
          <w:bCs/>
        </w:rPr>
      </w:pPr>
    </w:p>
    <w:p w14:paraId="53F63CAF" w14:textId="77777777" w:rsidR="00644F5A" w:rsidRDefault="00644F5A" w:rsidP="00644F5A">
      <w:pPr>
        <w:ind w:left="-900"/>
        <w:jc w:val="both"/>
        <w:rPr>
          <w:rFonts w:asciiTheme="majorBidi" w:hAnsiTheme="majorBidi" w:cstheme="majorBidi"/>
          <w:b/>
          <w:bCs/>
        </w:rPr>
      </w:pPr>
    </w:p>
    <w:p w14:paraId="17E1AD64" w14:textId="77777777" w:rsidR="00644F5A" w:rsidRDefault="00644F5A" w:rsidP="00644F5A">
      <w:pPr>
        <w:ind w:left="-900"/>
        <w:jc w:val="both"/>
        <w:rPr>
          <w:rFonts w:asciiTheme="majorBidi" w:hAnsiTheme="majorBidi" w:cstheme="majorBidi"/>
          <w:b/>
          <w:bCs/>
        </w:rPr>
      </w:pPr>
    </w:p>
    <w:p w14:paraId="5CABAAE4" w14:textId="3488A6B6" w:rsidR="00644F5A" w:rsidRPr="00644F5A" w:rsidRDefault="00644F5A" w:rsidP="00644F5A">
      <w:pPr>
        <w:ind w:left="0"/>
        <w:jc w:val="both"/>
        <w:rPr>
          <w:rFonts w:asciiTheme="majorBidi" w:hAnsiTheme="majorBidi" w:cstheme="majorBidi"/>
          <w:b/>
          <w:bCs/>
        </w:rPr>
      </w:pPr>
    </w:p>
    <w:p w14:paraId="3677BE8E" w14:textId="77777777" w:rsidR="00644F5A" w:rsidRDefault="00644F5A" w:rsidP="00644F5A">
      <w:pPr>
        <w:ind w:left="-900"/>
        <w:jc w:val="both"/>
        <w:rPr>
          <w:rFonts w:asciiTheme="majorBidi" w:hAnsiTheme="majorBidi" w:cstheme="majorBidi"/>
          <w:b/>
          <w:bCs/>
        </w:rPr>
      </w:pPr>
    </w:p>
    <w:p w14:paraId="2AD61957" w14:textId="77777777" w:rsidR="00644F5A" w:rsidRDefault="00644F5A" w:rsidP="00644F5A">
      <w:pPr>
        <w:ind w:left="-900"/>
        <w:jc w:val="both"/>
        <w:rPr>
          <w:rFonts w:asciiTheme="majorBidi" w:hAnsiTheme="majorBidi" w:cstheme="majorBidi"/>
          <w:b/>
          <w:bCs/>
        </w:rPr>
      </w:pPr>
    </w:p>
    <w:p w14:paraId="7296EA94" w14:textId="77777777" w:rsidR="00644F5A" w:rsidRDefault="00644F5A" w:rsidP="00644F5A">
      <w:pPr>
        <w:ind w:left="-900"/>
        <w:jc w:val="both"/>
        <w:rPr>
          <w:rFonts w:asciiTheme="majorBidi" w:hAnsiTheme="majorBidi" w:cstheme="majorBidi"/>
          <w:b/>
          <w:bCs/>
        </w:rPr>
      </w:pPr>
    </w:p>
    <w:p w14:paraId="22B23703" w14:textId="77777777" w:rsidR="00644F5A" w:rsidRDefault="00644F5A" w:rsidP="00644F5A">
      <w:pPr>
        <w:ind w:left="-900"/>
        <w:jc w:val="both"/>
        <w:rPr>
          <w:rFonts w:asciiTheme="majorBidi" w:hAnsiTheme="majorBidi" w:cstheme="majorBidi"/>
          <w:b/>
          <w:bCs/>
        </w:rPr>
      </w:pPr>
    </w:p>
    <w:p w14:paraId="29F542B0" w14:textId="77777777" w:rsidR="00644F5A" w:rsidRDefault="00644F5A" w:rsidP="00644F5A">
      <w:pPr>
        <w:ind w:left="-900"/>
        <w:jc w:val="both"/>
        <w:rPr>
          <w:rFonts w:asciiTheme="majorBidi" w:hAnsiTheme="majorBidi" w:cstheme="majorBidi"/>
          <w:b/>
          <w:bCs/>
        </w:rPr>
      </w:pPr>
    </w:p>
    <w:p w14:paraId="410C1030" w14:textId="77777777" w:rsidR="00644F5A" w:rsidRDefault="00644F5A" w:rsidP="00644F5A">
      <w:pPr>
        <w:ind w:left="-900"/>
        <w:jc w:val="both"/>
        <w:rPr>
          <w:rFonts w:asciiTheme="majorBidi" w:hAnsiTheme="majorBidi" w:cstheme="majorBidi"/>
          <w:b/>
          <w:bCs/>
        </w:rPr>
      </w:pPr>
    </w:p>
    <w:p w14:paraId="06D5C866" w14:textId="77777777" w:rsidR="00644F5A" w:rsidRDefault="00644F5A" w:rsidP="00644F5A">
      <w:pPr>
        <w:ind w:left="-900"/>
        <w:jc w:val="both"/>
        <w:rPr>
          <w:rFonts w:asciiTheme="majorBidi" w:hAnsiTheme="majorBidi" w:cstheme="majorBidi"/>
          <w:b/>
          <w:bCs/>
        </w:rPr>
      </w:pPr>
    </w:p>
    <w:p w14:paraId="5275A50E" w14:textId="77777777" w:rsidR="00644F5A" w:rsidRDefault="00644F5A" w:rsidP="00644F5A">
      <w:pPr>
        <w:ind w:left="-900"/>
        <w:jc w:val="both"/>
        <w:rPr>
          <w:rFonts w:asciiTheme="majorBidi" w:hAnsiTheme="majorBidi" w:cstheme="majorBidi"/>
          <w:b/>
          <w:bCs/>
        </w:rPr>
      </w:pPr>
    </w:p>
    <w:p w14:paraId="0649E62D" w14:textId="77777777" w:rsidR="00644F5A" w:rsidRDefault="00644F5A" w:rsidP="00644F5A">
      <w:pPr>
        <w:ind w:left="-900"/>
        <w:jc w:val="both"/>
        <w:rPr>
          <w:rFonts w:asciiTheme="majorBidi" w:hAnsiTheme="majorBidi" w:cstheme="majorBidi"/>
          <w:b/>
          <w:bCs/>
        </w:rPr>
      </w:pPr>
    </w:p>
    <w:p w14:paraId="5C1008E3" w14:textId="77777777" w:rsidR="00644F5A" w:rsidRDefault="00644F5A" w:rsidP="00644F5A">
      <w:pPr>
        <w:ind w:left="-900"/>
        <w:jc w:val="both"/>
        <w:rPr>
          <w:rFonts w:asciiTheme="majorBidi" w:hAnsiTheme="majorBidi" w:cstheme="majorBidi"/>
          <w:b/>
          <w:bCs/>
        </w:rPr>
      </w:pPr>
    </w:p>
    <w:p w14:paraId="6E31E3AC" w14:textId="77777777" w:rsidR="00644F5A" w:rsidRDefault="00644F5A" w:rsidP="00644F5A">
      <w:pPr>
        <w:ind w:left="-900"/>
        <w:jc w:val="both"/>
        <w:rPr>
          <w:rFonts w:asciiTheme="majorBidi" w:hAnsiTheme="majorBidi" w:cstheme="majorBidi"/>
          <w:b/>
          <w:bCs/>
        </w:rPr>
      </w:pPr>
    </w:p>
    <w:p w14:paraId="0AF83D51" w14:textId="77777777" w:rsidR="00644F5A" w:rsidRDefault="00644F5A" w:rsidP="00644F5A">
      <w:pPr>
        <w:ind w:left="-900"/>
        <w:jc w:val="both"/>
        <w:rPr>
          <w:rFonts w:asciiTheme="majorBidi" w:hAnsiTheme="majorBidi" w:cstheme="majorBidi"/>
          <w:b/>
          <w:bCs/>
        </w:rPr>
      </w:pPr>
    </w:p>
    <w:p w14:paraId="7054FB67" w14:textId="77777777" w:rsidR="00644F5A" w:rsidRDefault="00644F5A" w:rsidP="00644F5A">
      <w:pPr>
        <w:ind w:left="-900"/>
        <w:jc w:val="both"/>
        <w:rPr>
          <w:rFonts w:asciiTheme="majorBidi" w:hAnsiTheme="majorBidi" w:cstheme="majorBidi"/>
          <w:b/>
          <w:bCs/>
        </w:rPr>
      </w:pPr>
    </w:p>
    <w:p w14:paraId="073D9A5A" w14:textId="77777777" w:rsidR="00644F5A" w:rsidRDefault="00644F5A" w:rsidP="00644F5A">
      <w:pPr>
        <w:ind w:left="-900"/>
        <w:jc w:val="both"/>
        <w:rPr>
          <w:rFonts w:asciiTheme="majorBidi" w:hAnsiTheme="majorBidi" w:cstheme="majorBidi"/>
          <w:b/>
          <w:bCs/>
        </w:rPr>
      </w:pPr>
    </w:p>
    <w:p w14:paraId="3AF8224D" w14:textId="77777777" w:rsidR="00644F5A" w:rsidRDefault="00644F5A"/>
    <w:p w14:paraId="6DD78409" w14:textId="77777777" w:rsidR="00644F5A" w:rsidRDefault="00644F5A"/>
    <w:p w14:paraId="2091AD72" w14:textId="4F24B4F3" w:rsidR="00644F5A" w:rsidRDefault="00644F5A" w:rsidP="00A24394"/>
    <w:sectPr w:rsidR="00644F5A" w:rsidSect="008546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7D73CF0"/>
    <w:multiLevelType w:val="hybridMultilevel"/>
    <w:tmpl w:val="283CFC2A"/>
    <w:lvl w:ilvl="0" w:tplc="A2CCFEEC">
      <w:start w:val="1"/>
      <w:numFmt w:val="decimal"/>
      <w:lvlText w:val="%1"/>
      <w:lvlJc w:val="left"/>
      <w:pPr>
        <w:ind w:left="-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" w:hanging="360"/>
      </w:pPr>
    </w:lvl>
    <w:lvl w:ilvl="2" w:tplc="0409001B" w:tentative="1">
      <w:start w:val="1"/>
      <w:numFmt w:val="lowerRoman"/>
      <w:lvlText w:val="%3."/>
      <w:lvlJc w:val="right"/>
      <w:pPr>
        <w:ind w:left="900" w:hanging="180"/>
      </w:pPr>
    </w:lvl>
    <w:lvl w:ilvl="3" w:tplc="0409000F" w:tentative="1">
      <w:start w:val="1"/>
      <w:numFmt w:val="decimal"/>
      <w:lvlText w:val="%4."/>
      <w:lvlJc w:val="left"/>
      <w:pPr>
        <w:ind w:left="1620" w:hanging="360"/>
      </w:pPr>
    </w:lvl>
    <w:lvl w:ilvl="4" w:tplc="04090019" w:tentative="1">
      <w:start w:val="1"/>
      <w:numFmt w:val="lowerLetter"/>
      <w:lvlText w:val="%5."/>
      <w:lvlJc w:val="left"/>
      <w:pPr>
        <w:ind w:left="2340" w:hanging="360"/>
      </w:pPr>
    </w:lvl>
    <w:lvl w:ilvl="5" w:tplc="0409001B" w:tentative="1">
      <w:start w:val="1"/>
      <w:numFmt w:val="lowerRoman"/>
      <w:lvlText w:val="%6."/>
      <w:lvlJc w:val="right"/>
      <w:pPr>
        <w:ind w:left="3060" w:hanging="180"/>
      </w:pPr>
    </w:lvl>
    <w:lvl w:ilvl="6" w:tplc="0409000F" w:tentative="1">
      <w:start w:val="1"/>
      <w:numFmt w:val="decimal"/>
      <w:lvlText w:val="%7."/>
      <w:lvlJc w:val="left"/>
      <w:pPr>
        <w:ind w:left="3780" w:hanging="360"/>
      </w:pPr>
    </w:lvl>
    <w:lvl w:ilvl="7" w:tplc="04090019" w:tentative="1">
      <w:start w:val="1"/>
      <w:numFmt w:val="lowerLetter"/>
      <w:lvlText w:val="%8."/>
      <w:lvlJc w:val="left"/>
      <w:pPr>
        <w:ind w:left="4500" w:hanging="360"/>
      </w:pPr>
    </w:lvl>
    <w:lvl w:ilvl="8" w:tplc="0409001B" w:tentative="1">
      <w:start w:val="1"/>
      <w:numFmt w:val="lowerRoman"/>
      <w:lvlText w:val="%9."/>
      <w:lvlJc w:val="right"/>
      <w:pPr>
        <w:ind w:left="52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tep9d2tzs5rbe29eqvvrvt50xs55dad9fe&quot;&gt;P res&lt;record-ids&gt;&lt;item&gt;13&lt;/item&gt;&lt;/record-ids&gt;&lt;/item&gt;&lt;/Libraries&gt;"/>
  </w:docVars>
  <w:rsids>
    <w:rsidRoot w:val="00644F5A"/>
    <w:rsid w:val="003120E8"/>
    <w:rsid w:val="00644F5A"/>
    <w:rsid w:val="008546C4"/>
    <w:rsid w:val="00A049F0"/>
    <w:rsid w:val="00A24394"/>
    <w:rsid w:val="00B55A71"/>
    <w:rsid w:val="00DF4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A326B"/>
  <w15:chartTrackingRefBased/>
  <w15:docId w15:val="{B3A64A87-58D2-42FE-A65C-E72D043AA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4F5A"/>
    <w:pPr>
      <w:spacing w:after="0" w:line="240" w:lineRule="auto"/>
      <w:ind w:left="-86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4F5A"/>
    <w:pPr>
      <w:keepNext/>
      <w:keepLines/>
      <w:spacing w:before="360" w:after="80" w:line="278" w:lineRule="auto"/>
      <w:ind w:left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4F5A"/>
    <w:pPr>
      <w:keepNext/>
      <w:keepLines/>
      <w:spacing w:before="160" w:after="80" w:line="278" w:lineRule="auto"/>
      <w:ind w:left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4F5A"/>
    <w:pPr>
      <w:keepNext/>
      <w:keepLines/>
      <w:spacing w:before="160" w:after="80" w:line="278" w:lineRule="auto"/>
      <w:ind w:left="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4F5A"/>
    <w:pPr>
      <w:keepNext/>
      <w:keepLines/>
      <w:spacing w:before="80" w:after="40" w:line="278" w:lineRule="auto"/>
      <w:ind w:left="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4F5A"/>
    <w:pPr>
      <w:keepNext/>
      <w:keepLines/>
      <w:spacing w:before="80" w:after="40" w:line="278" w:lineRule="auto"/>
      <w:ind w:left="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4F5A"/>
    <w:pPr>
      <w:keepNext/>
      <w:keepLines/>
      <w:spacing w:before="40" w:line="278" w:lineRule="auto"/>
      <w:ind w:left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4F5A"/>
    <w:pPr>
      <w:keepNext/>
      <w:keepLines/>
      <w:spacing w:before="40" w:line="278" w:lineRule="auto"/>
      <w:ind w:left="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4F5A"/>
    <w:pPr>
      <w:keepNext/>
      <w:keepLines/>
      <w:spacing w:line="278" w:lineRule="auto"/>
      <w:ind w:left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4F5A"/>
    <w:pPr>
      <w:keepNext/>
      <w:keepLines/>
      <w:spacing w:line="278" w:lineRule="auto"/>
      <w:ind w:left="0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4F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4F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4F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4F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4F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4F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4F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4F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4F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4F5A"/>
    <w:pPr>
      <w:spacing w:after="80"/>
      <w:ind w:left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4F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4F5A"/>
    <w:pPr>
      <w:numPr>
        <w:ilvl w:val="1"/>
      </w:numPr>
      <w:spacing w:after="160" w:line="278" w:lineRule="auto"/>
      <w:ind w:left="-86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4F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4F5A"/>
    <w:pPr>
      <w:spacing w:before="160" w:after="160" w:line="278" w:lineRule="auto"/>
      <w:ind w:left="0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4F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4F5A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4F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4F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4F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4F5A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644F5A"/>
    <w:pPr>
      <w:spacing w:after="0" w:line="240" w:lineRule="auto"/>
      <w:ind w:left="-86"/>
    </w:pPr>
    <w:rPr>
      <w:kern w:val="0"/>
      <w:sz w:val="22"/>
      <w:szCs w:val="22"/>
      <w14:ligatures w14:val="non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44F5A"/>
    <w:pPr>
      <w:framePr w:hSpace="180" w:wrap="around" w:vAnchor="text" w:hAnchor="page" w:x="567" w:y="-11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4F5A"/>
    <w:rPr>
      <w:rFonts w:ascii="Aptos" w:hAnsi="Aptos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44F5A"/>
    <w:pPr>
      <w:framePr w:hSpace="180" w:wrap="around" w:vAnchor="text" w:hAnchor="page" w:x="567" w:y="-11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44F5A"/>
    <w:rPr>
      <w:rFonts w:ascii="Aptos" w:hAnsi="Aptos"/>
      <w:noProof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Farid</dc:creator>
  <cp:keywords/>
  <dc:description/>
  <cp:lastModifiedBy>Paul Alexander D.</cp:lastModifiedBy>
  <cp:revision>7</cp:revision>
  <dcterms:created xsi:type="dcterms:W3CDTF">2024-01-29T10:34:00Z</dcterms:created>
  <dcterms:modified xsi:type="dcterms:W3CDTF">2024-05-18T06:46:00Z</dcterms:modified>
</cp:coreProperties>
</file>